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655" w:rsidRDefault="00C67C11">
      <w:r>
        <w:rPr>
          <w:b/>
        </w:rPr>
        <w:t>Additional file 1</w:t>
      </w:r>
      <w:r w:rsidR="00145DF4">
        <w:rPr>
          <w:b/>
        </w:rPr>
        <w:t>5</w:t>
      </w:r>
      <w:r>
        <w:rPr>
          <w:b/>
        </w:rPr>
        <w:t xml:space="preserve">. </w:t>
      </w:r>
      <w:r w:rsidR="00CA4EB6">
        <w:t>Top table shows n</w:t>
      </w:r>
      <w:r w:rsidR="000B6655">
        <w:t>umber of larvae scored for each timepoint, with age measured as hours post-hatching</w:t>
      </w:r>
      <w:r w:rsidR="00CA4EB6">
        <w:t xml:space="preserve">. The data were collected by carefully staged timepoints. The bottom table shows those same data </w:t>
      </w:r>
      <w:r w:rsidR="000B6655">
        <w:t>subsequently binned according to their developmental age, as indicated by counting the number of Engraile</w:t>
      </w:r>
      <w:bookmarkStart w:id="0" w:name="_GoBack"/>
      <w:bookmarkEnd w:id="0"/>
      <w:r w:rsidR="000B6655">
        <w:t>d stripes on the trun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530"/>
        <w:gridCol w:w="1419"/>
      </w:tblGrid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69F">
              <w:rPr>
                <w:rFonts w:ascii="Arial" w:hAnsi="Arial" w:cs="Arial"/>
                <w:b/>
                <w:bCs/>
                <w:sz w:val="20"/>
                <w:szCs w:val="20"/>
              </w:rPr>
              <w:t>Age sampled (h post-hatching)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69F">
              <w:rPr>
                <w:rFonts w:ascii="Arial" w:hAnsi="Arial" w:cs="Arial"/>
                <w:b/>
                <w:bCs/>
                <w:sz w:val="20"/>
                <w:szCs w:val="20"/>
              </w:rPr>
              <w:t>Number of larvae scored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CA4EB6" w:rsidRPr="00D8069F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CA4EB6" w:rsidRPr="000B6655" w:rsidTr="00ED3C87">
        <w:tc>
          <w:tcPr>
            <w:tcW w:w="1615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Total larvae scored</w:t>
            </w:r>
          </w:p>
        </w:tc>
        <w:tc>
          <w:tcPr>
            <w:tcW w:w="1530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</w:tcPr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A4EB6" w:rsidRPr="00D8069F" w:rsidRDefault="00CA4EB6" w:rsidP="00317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</w:tr>
    </w:tbl>
    <w:p w:rsidR="000B6655" w:rsidRDefault="000B6655" w:rsidP="001E3C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639"/>
        <w:gridCol w:w="1543"/>
      </w:tblGrid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69F">
              <w:rPr>
                <w:rFonts w:ascii="Arial" w:hAnsi="Arial" w:cs="Arial"/>
                <w:b/>
                <w:bCs/>
                <w:sz w:val="20"/>
                <w:szCs w:val="20"/>
              </w:rPr>
              <w:t>Developmental stage (En stripes)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69F">
              <w:rPr>
                <w:rFonts w:ascii="Arial" w:hAnsi="Arial" w:cs="Arial"/>
                <w:b/>
                <w:bCs/>
                <w:sz w:val="20"/>
                <w:szCs w:val="20"/>
              </w:rPr>
              <w:t>Number of larvae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1E3C33" w:rsidRPr="00D8069F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C33" w:rsidRPr="000B6655" w:rsidTr="00526378">
        <w:tc>
          <w:tcPr>
            <w:tcW w:w="1615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Total larvae scored</w:t>
            </w:r>
          </w:p>
        </w:tc>
        <w:tc>
          <w:tcPr>
            <w:tcW w:w="1184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3" w:type="dxa"/>
          </w:tcPr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E3C33" w:rsidRPr="00D8069F" w:rsidRDefault="001E3C33" w:rsidP="005263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069F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</w:tr>
    </w:tbl>
    <w:p w:rsidR="001E3C33" w:rsidRDefault="001E3C33" w:rsidP="001E3C33"/>
    <w:sectPr w:rsidR="001E3C33" w:rsidSect="00435ED9">
      <w:headerReference w:type="default" r:id="rId7"/>
      <w:footerReference w:type="first" r:id="rId8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54589E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54589E">
      <w:rPr>
        <w:color w:val="000000"/>
        <w:sz w:val="20"/>
        <w:szCs w:val="20"/>
      </w:rPr>
      <w:fldChar w:fldCharType="separate"/>
    </w:r>
    <w:r w:rsidR="001E3C33">
      <w:rPr>
        <w:noProof/>
        <w:color w:val="000000"/>
        <w:sz w:val="20"/>
        <w:szCs w:val="20"/>
      </w:rPr>
      <w:t>1</w:t>
    </w:r>
    <w:r w:rsidR="0054589E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1E3C33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3E61DE"/>
    <w:rsid w:val="004004AA"/>
    <w:rsid w:val="00435ED9"/>
    <w:rsid w:val="0043692B"/>
    <w:rsid w:val="0047231D"/>
    <w:rsid w:val="004C478B"/>
    <w:rsid w:val="0054589E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7E2EB4"/>
    <w:rsid w:val="0081507D"/>
    <w:rsid w:val="00862E02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53EE4"/>
    <w:rsid w:val="00BB4AD4"/>
    <w:rsid w:val="00C23637"/>
    <w:rsid w:val="00C67C11"/>
    <w:rsid w:val="00C74073"/>
    <w:rsid w:val="00C86E04"/>
    <w:rsid w:val="00CA4EB6"/>
    <w:rsid w:val="00CE381B"/>
    <w:rsid w:val="00CF196A"/>
    <w:rsid w:val="00CF255E"/>
    <w:rsid w:val="00D04C30"/>
    <w:rsid w:val="00D1303D"/>
    <w:rsid w:val="00D46728"/>
    <w:rsid w:val="00D8069F"/>
    <w:rsid w:val="00E24557"/>
    <w:rsid w:val="00E44C80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CC7AAE-310B-4649-9BD5-13C8D3474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vidya S</cp:lastModifiedBy>
  <cp:revision>18</cp:revision>
  <cp:lastPrinted>2019-07-08T21:01:00Z</cp:lastPrinted>
  <dcterms:created xsi:type="dcterms:W3CDTF">2019-12-17T14:55:00Z</dcterms:created>
  <dcterms:modified xsi:type="dcterms:W3CDTF">2020-01-07T03:29:00Z</dcterms:modified>
</cp:coreProperties>
</file>